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i/>
        </w:rPr>
      </w:pPr>
      <w:r>
        <w:rPr>
          <w:rFonts w:hint="eastAsia"/>
          <w:b/>
        </w:rPr>
        <w:t>Searching Strategy</w:t>
      </w:r>
    </w:p>
    <w:p/>
    <w:p>
      <w:r>
        <w:t>Database: PubMed</w:t>
      </w:r>
    </w:p>
    <w:p/>
    <w:tbl>
      <w:tblPr>
        <w:tblStyle w:val="3"/>
        <w:tblW w:w="8029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651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Search No</w:t>
            </w:r>
          </w:p>
        </w:tc>
        <w:tc>
          <w:tcPr>
            <w:tcW w:w="6519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Indexed and Keyword Terms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</w:tcPr>
          <w:p/>
          <w:p>
            <w:r>
              <w:rPr>
                <w:rFonts w:hint="eastAsia"/>
              </w:rPr>
              <w:t>1</w:t>
            </w:r>
          </w:p>
          <w:p/>
          <w:p>
            <w:r>
              <w:rPr>
                <w:rFonts w:hint="eastAsia"/>
              </w:rPr>
              <w:t>2</w:t>
            </w:r>
          </w:p>
          <w:p/>
          <w:p/>
          <w:p/>
          <w:p/>
          <w:p/>
          <w:p/>
          <w:p/>
          <w:p/>
          <w:p>
            <w:r>
              <w:rPr>
                <w:rFonts w:hint="eastAsia"/>
              </w:rPr>
              <w:t>3</w:t>
            </w:r>
          </w:p>
          <w:p/>
          <w:p>
            <w:r>
              <w:rPr>
                <w:rFonts w:hint="eastAsia"/>
              </w:rPr>
              <w:t>4</w:t>
            </w:r>
          </w:p>
          <w:p/>
          <w:p>
            <w:r>
              <w:rPr>
                <w:rFonts w:hint="eastAsia"/>
              </w:rPr>
              <w:t>5</w:t>
            </w:r>
          </w:p>
          <w:p/>
          <w:p/>
          <w:p/>
          <w:p/>
          <w:p/>
          <w:p/>
          <w:p/>
          <w:p/>
          <w:p/>
          <w:p/>
          <w:p/>
          <w:p/>
          <w:p/>
          <w:p/>
          <w:p/>
          <w:p/>
          <w:p/>
          <w:p/>
          <w:p>
            <w:r>
              <w:rPr>
                <w:rFonts w:hint="eastAsia"/>
              </w:rPr>
              <w:t>6</w:t>
            </w:r>
          </w:p>
          <w:p/>
          <w:p>
            <w:r>
              <w:rPr>
                <w:rFonts w:hint="eastAsia"/>
              </w:rPr>
              <w:t>7</w:t>
            </w:r>
          </w:p>
        </w:tc>
        <w:tc>
          <w:tcPr>
            <w:tcW w:w="65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color w:val="000000"/>
              </w:rPr>
            </w:pPr>
          </w:p>
          <w:p>
            <w:r>
              <w:rPr>
                <w:rFonts w:hint="eastAsia"/>
                <w:color w:val="000000"/>
              </w:rPr>
              <w:t>((</w:t>
            </w:r>
            <w:r>
              <w:rPr>
                <w:rFonts w:hint="eastAsia"/>
              </w:rPr>
              <w:t xml:space="preserve">“Diabetes Mellitus, Type 2"[Mesh])) </w:t>
            </w:r>
          </w:p>
          <w:p/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((Type 2 Diabetes[Title/Abstract]) OR (IDDM[Title/Abstract])) OR (NIDDM[Title/Abstract])) OR (MODY[Title/Abstract])) OR </w:t>
            </w:r>
          </w:p>
          <w:p>
            <w:pPr>
              <w:rPr>
                <w:rFonts w:hint="eastAsia"/>
              </w:rPr>
            </w:pPr>
            <w:r>
              <w:rPr>
                <w:rFonts w:hint="eastAsia"/>
              </w:rPr>
              <w:t>(T2DM[Title/Abstract])) OR (Diabetes Mellitus, Noninsulin-Dependent[Title/Abstract]) OR (T2D[Title/Abstract])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 xml:space="preserve">OR </w:t>
            </w:r>
          </w:p>
          <w:p>
            <w:pPr>
              <w:rPr>
                <w:rFonts w:hint="eastAsia"/>
              </w:rPr>
            </w:pPr>
            <w:r>
              <w:rPr>
                <w:rFonts w:hint="eastAsia"/>
              </w:rPr>
              <w:t>(Diabetes Mellitus, Ketosis-Resistant[Title/Abstract])) OR (Diabetes Mellitus, Ketosis Resistant[Title/Abstract]) OR (Ketosis-Resistant Diabetes Mellitus[Title/Abstract])</w:t>
            </w:r>
          </w:p>
          <w:p>
            <w:pPr>
              <w:rPr>
                <w:rFonts w:hint="eastAsia" w:eastAsia="宋体"/>
                <w:lang w:val="en-US" w:eastAsia="zh-CN"/>
              </w:rPr>
            </w:pPr>
          </w:p>
          <w:p>
            <w:pPr>
              <w:rPr>
                <w:rFonts w:hint="eastAsia"/>
              </w:rPr>
            </w:pPr>
          </w:p>
          <w:p>
            <w:r>
              <w:rPr>
                <w:rFonts w:hint="eastAsia"/>
              </w:rPr>
              <w:t>#1 OR #2</w:t>
            </w:r>
          </w:p>
          <w:p/>
          <w:p>
            <w:r>
              <w:rPr>
                <w:rFonts w:hint="eastAsia"/>
                <w:color w:val="000000"/>
              </w:rPr>
              <w:t>((</w:t>
            </w:r>
            <w:r>
              <w:rPr>
                <w:rFonts w:hint="eastAsia"/>
              </w:rPr>
              <w:t>“Diet, Healthy"[Mesh]))</w:t>
            </w:r>
          </w:p>
          <w:p/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((dietary patterns[Title/Abstract]) OR "portfolio diet"[Title/Abstract] OR "Mediterranean diet"[Title/Abstract] OR "MedDiet"[Title/Abstract] OR "MeDiet"[Title/Abstract] OR "High-Carbohydrate diet"[Title/Abstract] OR "high protein diet*"[Title/Abstract] OR "Diet, Fat-Restricted"[Mesh] OR (("low fat" OR "fat free" OR "fat-restricted" OR "fat restriction" OR "restricted fat") AND diet*[Title/Abstract]) OR (("ketogenic diet" OR "Ketosis" OR "low carb*") AND diet*[Title/Abstract]) OR "atkins diet"[Title/Abstract] OR "modified atkins diet"[Title/Abstract] OR "high-protein low-carbohydrate diet"[Title/Abstract] OR "very low carbohydrate diet"[Title/Abstract] OR "very low-carbohydrate diet"[Title/Abstract] OR "low CHO diet"[Title/Abstract] OR "carbohydrate restricted diet"[Title/Abstract] OR "CHO restricted diet"[Title/Abstract])</w:t>
            </w:r>
            <w:r>
              <w:rPr>
                <w:rFonts w:hint="eastAsia" w:eastAsia="宋体"/>
                <w:lang w:val="en-US" w:eastAsia="zh-CN"/>
              </w:rPr>
              <w:t xml:space="preserve"> OR low[Title/Abstract] AND (diet*[Title/Abstract] AND ("gi"[Title/Abstract] OR "glycemic </w:t>
            </w:r>
          </w:p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index"[Title/Abstract] OR "glycemic load"[Title/Abstract] OR "glycemic indices"[Title/Abstract]))</w:t>
            </w:r>
          </w:p>
          <w:p>
            <w:pPr>
              <w:rPr>
                <w:rFonts w:hint="eastAsia"/>
              </w:rPr>
            </w:pPr>
          </w:p>
          <w:p>
            <w:r>
              <w:rPr>
                <w:rFonts w:hint="eastAsia"/>
              </w:rPr>
              <w:t>#4 OR #5</w:t>
            </w:r>
          </w:p>
          <w:p/>
          <w:p>
            <w:r>
              <w:rPr>
                <w:rFonts w:hint="eastAsia"/>
              </w:rPr>
              <w:t>#3 AND #6</w:t>
            </w:r>
          </w:p>
          <w:p/>
          <w:p/>
          <w:p>
            <w:pPr>
              <w:rPr>
                <w:lang w:val="en-US" w:eastAsia="zh-TW"/>
              </w:rPr>
            </w:pPr>
            <w:r>
              <w:rPr>
                <w:rFonts w:hint="eastAsia"/>
                <w:color w:val="000000"/>
              </w:rPr>
              <w:t>Filters: </w:t>
            </w:r>
            <w:r>
              <w:rPr>
                <w:rFonts w:hint="eastAsia"/>
                <w:bCs/>
                <w:color w:val="000000"/>
              </w:rPr>
              <w:t xml:space="preserve">Randomized Controlled Trial, Clinical Trial,  </w:t>
            </w:r>
            <w:r>
              <w:rPr>
                <w:rFonts w:hint="eastAsia" w:eastAsiaTheme="minorEastAsia"/>
                <w:lang w:val="en-US"/>
              </w:rPr>
              <w:t>Clinical Trial, Phase I, Clinical Trial, Phase II, Clinical Trial, Phase III, Clinical Trial, Phase IV</w:t>
            </w:r>
          </w:p>
        </w:tc>
      </w:tr>
    </w:tbl>
    <w:p/>
    <w:p>
      <w:r>
        <w:t>Database: Embase</w:t>
      </w:r>
    </w:p>
    <w:p/>
    <w:tbl>
      <w:tblPr>
        <w:tblStyle w:val="3"/>
        <w:tblW w:w="7694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61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Search No</w:t>
            </w:r>
          </w:p>
        </w:tc>
        <w:tc>
          <w:tcPr>
            <w:tcW w:w="6184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Indexed and Keyword Terms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</w:tcBorders>
          </w:tcPr>
          <w:p/>
          <w:p>
            <w:r>
              <w:rPr>
                <w:rFonts w:hint="eastAsia"/>
              </w:rPr>
              <w:t>1</w:t>
            </w:r>
          </w:p>
          <w:p/>
          <w:p/>
          <w:p/>
          <w:p/>
          <w:p/>
          <w:p>
            <w:r>
              <w:rPr>
                <w:rFonts w:hint="eastAsia"/>
              </w:rPr>
              <w:t>2</w:t>
            </w:r>
          </w:p>
          <w:p/>
          <w:p/>
          <w:p/>
          <w:p/>
          <w:p/>
          <w:p/>
          <w:p/>
          <w:p/>
          <w:p/>
          <w:p/>
          <w:p/>
          <w:p/>
          <w:p/>
          <w:p/>
          <w:p>
            <w:r>
              <w:rPr>
                <w:rFonts w:hint="eastAsia"/>
              </w:rPr>
              <w:t>3</w:t>
            </w:r>
          </w:p>
          <w:p/>
          <w:p/>
          <w:p/>
          <w:p/>
        </w:tc>
        <w:tc>
          <w:tcPr>
            <w:tcW w:w="6184" w:type="dxa"/>
            <w:tcBorders>
              <w:top w:val="single" w:color="auto" w:sz="4" w:space="0"/>
            </w:tcBorders>
          </w:tcPr>
          <w:p>
            <w:pPr>
              <w:rPr>
                <w:color w:val="000000"/>
              </w:rPr>
            </w:pPr>
          </w:p>
          <w:p>
            <w:pPr>
              <w:pStyle w:val="5"/>
            </w:pPr>
            <w:r>
              <w:rPr>
                <w:rFonts w:hint="eastAsia"/>
              </w:rPr>
              <w:t>('Diabetes Mellitus, Type 2'/exp) OR (Type 2 Diabetes or IDDM or NIDDM or MODY or T2DM or Diabetes Mellitus, Noninsulin-Dependent or T2D or Diabetes Mellitus, Ketosis-Resistant or Diabetes Mellitus, Ketosis Resistant or Ketosis-Resistant Diabetes Mellitus)</w:t>
            </w:r>
            <w:r>
              <w:rPr>
                <w:rFonts w:hint="eastAsia"/>
                <w:lang w:val="en-US" w:eastAsia="zh-CN"/>
              </w:rPr>
              <w:t>:</w:t>
            </w:r>
            <w:r>
              <w:rPr>
                <w:rFonts w:hint="eastAsia"/>
              </w:rPr>
              <w:t>ti,ab</w:t>
            </w:r>
          </w:p>
          <w:p>
            <w:pPr>
              <w:rPr>
                <w:lang w:val="en-GB"/>
              </w:rPr>
            </w:pPr>
          </w:p>
          <w:p>
            <w:pPr>
              <w:pStyle w:val="5"/>
              <w:rPr>
                <w:rFonts w:hint="eastAsia"/>
              </w:rPr>
            </w:pPr>
            <w:r>
              <w:rPr>
                <w:rFonts w:hint="eastAsia"/>
              </w:rPr>
              <w:t>('Diet, Healthy'/exp) OR ('dietary patterns':ti,ab OR 'portfolio diet':ti,ab OR 'Mediterranean diet':ti,ab OR 'MedDiet':ti,ab OR 'MeDiet':ti,ab OR 'High-Carbohydrate diet':ti,ab OR 'high protein diet*':ti,ab OR 'Diet, Fat-Restricted'/exp OR (('low fat' OR 'fat free' OR 'fat-restricted' OR 'fat restriction' OR 'restricted fat'):ti,ab AND diet*:ti,ab) OR (('ketogenic diet' OR 'Ketosis' OR 'low carb*'):ti,ab AND diet*:ti,ab) OR 'atkins diet':ti,ab OR 'modified atkins diet':ti,ab OR 'high-protein low-carbohydrate diet':ti,ab OR 'very low carbohydrate diet':ti,ab OR 'very low-carbohydrate diet':ti,ab OR 'low CHO diet*':ti,ab OR 'carbohydrate restricted diet*':ti,ab OR 'CHO restricted diet*':ti,ab OR low:ti,ab AND (diet*:ti,ab AND ('gi' OR 'glycemic index' OR 'glycemic load' OR 'glycemic indices'):ti,ab)).</w:t>
            </w:r>
          </w:p>
          <w:p>
            <w:pPr>
              <w:rPr>
                <w:lang w:val="en-GB"/>
              </w:rPr>
            </w:pPr>
          </w:p>
          <w:p>
            <w:r>
              <w:rPr>
                <w:rFonts w:hint="eastAsia"/>
              </w:rPr>
              <w:t>('randomized controlled trial'/e</w:t>
            </w:r>
            <w:r>
              <w:rPr>
                <w:rFonts w:hint="eastAsia" w:eastAsia="宋体"/>
                <w:lang w:val="en-US"/>
              </w:rPr>
              <w:t>xp</w:t>
            </w:r>
            <w:r>
              <w:rPr>
                <w:rFonts w:hint="eastAsia"/>
              </w:rPr>
              <w:t xml:space="preserve"> OR 'randomized controlled trial':ti,ab OR 'clinical trial':ti,ab OR 'controlled clinical trial':ti,ab</w:t>
            </w:r>
          </w:p>
          <w:p/>
          <w:p>
            <w:r>
              <w:rPr>
                <w:rFonts w:hint="eastAsia"/>
              </w:rPr>
              <w:t>#1 AND #2 AND #3</w:t>
            </w:r>
          </w:p>
        </w:tc>
      </w:tr>
    </w:tbl>
    <w:p/>
    <w:p/>
    <w:p/>
    <w:p>
      <w:r>
        <w:t>Database: Cochrane Library (CENTRAL)</w:t>
      </w:r>
    </w:p>
    <w:p/>
    <w:tbl>
      <w:tblPr>
        <w:tblStyle w:val="3"/>
        <w:tblW w:w="7694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61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Search No</w:t>
            </w:r>
          </w:p>
        </w:tc>
        <w:tc>
          <w:tcPr>
            <w:tcW w:w="6184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Indexed and Keyword Terms</w:t>
            </w:r>
          </w:p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</w:p>
          <w:p/>
          <w:p>
            <w:r>
              <w:rPr>
                <w:rFonts w:hint="eastAsia"/>
              </w:rPr>
              <w:t>2</w:t>
            </w:r>
          </w:p>
          <w:p/>
          <w:p/>
          <w:p/>
          <w:p/>
          <w:p/>
          <w:p>
            <w:r>
              <w:rPr>
                <w:rFonts w:hint="eastAsia"/>
              </w:rPr>
              <w:t>3</w:t>
            </w:r>
          </w:p>
          <w:p/>
          <w:p>
            <w:r>
              <w:rPr>
                <w:rFonts w:hint="eastAsia"/>
              </w:rPr>
              <w:t>4</w:t>
            </w:r>
          </w:p>
          <w:p/>
          <w:p>
            <w:r>
              <w:rPr>
                <w:rFonts w:hint="eastAsia"/>
              </w:rPr>
              <w:t>5</w:t>
            </w:r>
          </w:p>
          <w:p/>
          <w:p/>
          <w:p/>
          <w:p/>
          <w:p/>
          <w:p/>
          <w:p/>
          <w:p/>
          <w:p/>
          <w:p/>
          <w:p>
            <w:pPr>
              <w:rPr>
                <w:rFonts w:eastAsia="宋体"/>
                <w:lang w:val="en-US"/>
              </w:rPr>
            </w:pPr>
            <w:r>
              <w:rPr>
                <w:rFonts w:hint="eastAsia" w:eastAsia="宋体"/>
                <w:lang w:val="en-US"/>
              </w:rPr>
              <w:t>6</w:t>
            </w:r>
          </w:p>
          <w:p>
            <w:pPr>
              <w:rPr>
                <w:rFonts w:eastAsia="宋体"/>
                <w:lang w:val="en-US"/>
              </w:rPr>
            </w:pPr>
          </w:p>
          <w:p>
            <w:pPr>
              <w:rPr>
                <w:rFonts w:eastAsia="宋体"/>
                <w:lang w:val="en-US"/>
              </w:rPr>
            </w:pPr>
            <w:r>
              <w:rPr>
                <w:rFonts w:hint="eastAsia" w:eastAsia="宋体"/>
                <w:lang w:val="en-US"/>
              </w:rPr>
              <w:t>7</w:t>
            </w:r>
          </w:p>
        </w:tc>
        <w:tc>
          <w:tcPr>
            <w:tcW w:w="6184" w:type="dxa"/>
            <w:tcBorders>
              <w:top w:val="single" w:color="auto" w:sz="4" w:space="0"/>
            </w:tcBorders>
          </w:tcPr>
          <w:p>
            <w:pPr>
              <w:rPr>
                <w:lang w:val="en-GB"/>
              </w:rPr>
            </w:pPr>
            <w:r>
              <w:rPr>
                <w:rFonts w:hint="eastAsia"/>
                <w:sz w:val="23"/>
                <w:szCs w:val="23"/>
              </w:rPr>
              <w:t>MeSH descriptor: [Diabetes Mellitus, Type 2] explode all trees</w:t>
            </w:r>
            <w:r>
              <w:rPr>
                <w:rFonts w:hint="eastAsia"/>
                <w:lang w:val="en-GB"/>
              </w:rPr>
              <w:t xml:space="preserve"> </w:t>
            </w:r>
          </w:p>
          <w:p>
            <w:pPr>
              <w:rPr>
                <w:lang w:val="en-GB"/>
              </w:rPr>
            </w:pPr>
          </w:p>
          <w:p>
            <w:r>
              <w:rPr>
                <w:rFonts w:hint="eastAsia"/>
              </w:rPr>
              <w:t>(Type 2 Diabetes or IDDM or NIDDM or MODY or T2DM or Diabetes Mellitus, Noninsulin-Dependent or T2D or Diabetes Mellitus, Ketosis-Resistant or Diabetes Mellitus, Ketosis Resistant or Ketosis-Resistant Diabetes Mellitus):ti,ab,kw</w:t>
            </w:r>
          </w:p>
          <w:p>
            <w:r>
              <w:rPr>
                <w:rFonts w:hint="eastAsia"/>
              </w:rPr>
              <w:t xml:space="preserve"> </w:t>
            </w:r>
          </w:p>
          <w:p>
            <w:r>
              <w:rPr>
                <w:rFonts w:hint="eastAsia"/>
              </w:rPr>
              <w:t xml:space="preserve">#1 OR #2 </w:t>
            </w:r>
          </w:p>
          <w:p>
            <w:pPr>
              <w:rPr>
                <w:sz w:val="23"/>
                <w:szCs w:val="23"/>
              </w:rPr>
            </w:pPr>
          </w:p>
          <w:p>
            <w:r>
              <w:rPr>
                <w:rFonts w:hint="eastAsia"/>
                <w:sz w:val="23"/>
                <w:szCs w:val="23"/>
              </w:rPr>
              <w:t>MeSH descriptor: [</w:t>
            </w:r>
            <w:r>
              <w:rPr>
                <w:rFonts w:hint="eastAsia"/>
              </w:rPr>
              <w:t>Diet, Healthy</w:t>
            </w:r>
            <w:r>
              <w:rPr>
                <w:rFonts w:hint="eastAsia"/>
                <w:sz w:val="23"/>
                <w:szCs w:val="23"/>
              </w:rPr>
              <w:t>] explode all trees</w:t>
            </w:r>
          </w:p>
          <w:p/>
          <w:p>
            <w:r>
              <w:rPr>
                <w:rFonts w:hint="eastAsia"/>
                <w:sz w:val="23"/>
                <w:szCs w:val="23"/>
              </w:rPr>
              <w:t xml:space="preserve">('dietary patterns' or 'portfolio diet' or 'Mediterranean diet' or 'MedDiet' or 'MeDiet' or 'High-Carbohydrate diet' or 'high protein diet' or 'Diet, Fat-Restricted' or (('low fat' or 'fat free' or 'fat-restricted' or 'fat restriction' or 'restricted fat') and diet) or (('ketogenic diet' or 'Ketosis' or 'low carb*') and diet*) or 'atkins diet' or 'modified atkins diet' or 'high-protein low-carbohydrate diet' or 'very low carbohydrate diet' or 'very low-carbohydrate diet' or 'low CHO diet' or 'carbohydrate restricted diet' or 'CHO restricted diet*') or ('low' and (diet* and ('gi' or 'glycemic index' or 'glycemic load' or 'glycemic indices'))):ti,ab,kw </w:t>
            </w:r>
          </w:p>
          <w:p/>
          <w:p>
            <w:r>
              <w:rPr>
                <w:rFonts w:hint="eastAsia"/>
              </w:rPr>
              <w:t xml:space="preserve">#4 OR #5 </w:t>
            </w:r>
            <w:bookmarkStart w:id="0" w:name="_GoBack"/>
            <w:bookmarkEnd w:id="0"/>
          </w:p>
          <w:p>
            <w:pPr>
              <w:rPr>
                <w:rFonts w:hint="eastAsia"/>
              </w:rPr>
            </w:pPr>
          </w:p>
          <w:p>
            <w:pPr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#3 AND #</w:t>
            </w:r>
            <w:r>
              <w:rPr>
                <w:rFonts w:hint="eastAsia" w:eastAsia="宋体"/>
                <w:lang w:val="en-US"/>
              </w:rPr>
              <w:t>6</w:t>
            </w:r>
          </w:p>
        </w:tc>
      </w:tr>
    </w:tbl>
    <w:p/>
    <w:p/>
    <w:sectPr>
      <w:pgSz w:w="11900" w:h="16840"/>
      <w:pgMar w:top="1418" w:right="2098" w:bottom="1418" w:left="2098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2OWUyZjY4YTJmZDk3ODJhZjM4N2Y4MTc3MGE5NmMifQ=="/>
  </w:docVars>
  <w:rsids>
    <w:rsidRoot w:val="00A506FF"/>
    <w:rsid w:val="000150DB"/>
    <w:rsid w:val="00061B7F"/>
    <w:rsid w:val="00072E02"/>
    <w:rsid w:val="000836B5"/>
    <w:rsid w:val="000E5633"/>
    <w:rsid w:val="001A11B2"/>
    <w:rsid w:val="001A3085"/>
    <w:rsid w:val="001C65D6"/>
    <w:rsid w:val="001D46BF"/>
    <w:rsid w:val="00250E9B"/>
    <w:rsid w:val="002B47DA"/>
    <w:rsid w:val="00326F0C"/>
    <w:rsid w:val="00342D4B"/>
    <w:rsid w:val="00360145"/>
    <w:rsid w:val="003C0B36"/>
    <w:rsid w:val="00411521"/>
    <w:rsid w:val="00471661"/>
    <w:rsid w:val="004C477A"/>
    <w:rsid w:val="004E7FA4"/>
    <w:rsid w:val="0057417A"/>
    <w:rsid w:val="006B0EF0"/>
    <w:rsid w:val="00770479"/>
    <w:rsid w:val="007C00E4"/>
    <w:rsid w:val="00817F89"/>
    <w:rsid w:val="008256B5"/>
    <w:rsid w:val="008C1FAA"/>
    <w:rsid w:val="008C4123"/>
    <w:rsid w:val="0092741D"/>
    <w:rsid w:val="0094699B"/>
    <w:rsid w:val="009937BB"/>
    <w:rsid w:val="00A02554"/>
    <w:rsid w:val="00A30F82"/>
    <w:rsid w:val="00A37AAB"/>
    <w:rsid w:val="00A506FF"/>
    <w:rsid w:val="00AD3AF1"/>
    <w:rsid w:val="00B378B3"/>
    <w:rsid w:val="00B53065"/>
    <w:rsid w:val="00B7258A"/>
    <w:rsid w:val="00BB19D6"/>
    <w:rsid w:val="00C51480"/>
    <w:rsid w:val="00C62129"/>
    <w:rsid w:val="00CA774A"/>
    <w:rsid w:val="00CD21F3"/>
    <w:rsid w:val="00D21BA6"/>
    <w:rsid w:val="00D5092D"/>
    <w:rsid w:val="00D84D08"/>
    <w:rsid w:val="00D91463"/>
    <w:rsid w:val="00DD33A4"/>
    <w:rsid w:val="00DD7D78"/>
    <w:rsid w:val="00DE5D5D"/>
    <w:rsid w:val="00E072CA"/>
    <w:rsid w:val="00E77505"/>
    <w:rsid w:val="00F75264"/>
    <w:rsid w:val="00F80A28"/>
    <w:rsid w:val="00F920E4"/>
    <w:rsid w:val="03516E26"/>
    <w:rsid w:val="06686700"/>
    <w:rsid w:val="0C631F81"/>
    <w:rsid w:val="151D4E0D"/>
    <w:rsid w:val="18984FC8"/>
    <w:rsid w:val="1B633D03"/>
    <w:rsid w:val="1C6D42AB"/>
    <w:rsid w:val="251C22E7"/>
    <w:rsid w:val="2BC464C3"/>
    <w:rsid w:val="2C853FE3"/>
    <w:rsid w:val="359979D1"/>
    <w:rsid w:val="3CDB2153"/>
    <w:rsid w:val="3E556756"/>
    <w:rsid w:val="41A17502"/>
    <w:rsid w:val="46E9164B"/>
    <w:rsid w:val="5C731AA0"/>
    <w:rsid w:val="607C7AFA"/>
    <w:rsid w:val="64ED5025"/>
    <w:rsid w:val="753434A7"/>
    <w:rsid w:val="78A930EB"/>
    <w:rsid w:val="7A82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SG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504</Words>
  <Characters>8579</Characters>
  <Lines>71</Lines>
  <Paragraphs>20</Paragraphs>
  <TotalTime>17</TotalTime>
  <ScaleCrop>false</ScaleCrop>
  <LinksUpToDate>false</LinksUpToDate>
  <CharactersWithSpaces>1006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07:09:00Z</dcterms:created>
  <dc:creator>Choo Yu Ting</dc:creator>
  <cp:lastModifiedBy>安格</cp:lastModifiedBy>
  <dcterms:modified xsi:type="dcterms:W3CDTF">2023-09-27T08:03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8975D1483C94806B001361833BB6E3A_12</vt:lpwstr>
  </property>
</Properties>
</file>